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5D729" w14:textId="77449B63" w:rsidR="00AC3223" w:rsidRDefault="00FE4A82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  <w:r w:rsidRPr="00FE4A8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upplementary material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</w:p>
    <w:p w14:paraId="7C999EF4" w14:textId="77777777" w:rsidR="00FE4A82" w:rsidRDefault="00FE4A82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13234601" w14:textId="190769BA" w:rsidR="00FE4A82" w:rsidRPr="00FE4A82" w:rsidRDefault="00FE4A82" w:rsidP="00FE4A8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eastAsia="맑은 고딕"/>
          <w:b/>
          <w:bCs/>
          <w:noProof/>
          <w:sz w:val="22"/>
        </w:rPr>
        <w:drawing>
          <wp:anchor distT="0" distB="0" distL="114300" distR="114300" simplePos="0" relativeHeight="251658240" behindDoc="0" locked="0" layoutInCell="1" allowOverlap="1" wp14:anchorId="7594FCBF" wp14:editId="0B2EED56">
            <wp:simplePos x="0" y="0"/>
            <wp:positionH relativeFrom="column">
              <wp:posOffset>1304925</wp:posOffset>
            </wp:positionH>
            <wp:positionV relativeFrom="paragraph">
              <wp:posOffset>326390</wp:posOffset>
            </wp:positionV>
            <wp:extent cx="4381500" cy="5800725"/>
            <wp:effectExtent l="0" t="0" r="0" b="9525"/>
            <wp:wrapTopAndBottom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80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0EFD976" w14:textId="3DE38470" w:rsidR="009E495D" w:rsidRPr="00FE4A82" w:rsidRDefault="00FE4A82" w:rsidP="00FE4A82">
      <w:pPr>
        <w:rPr>
          <w:rFonts w:ascii="Times New Roman" w:eastAsia="맑은 고딕" w:hAnsi="Times New Roman" w:cs="Times New Roman"/>
          <w:color w:val="000000"/>
          <w:shd w:val="clear" w:color="auto" w:fill="FFFFFF"/>
        </w:rPr>
      </w:pPr>
      <w:r w:rsidRPr="00FE4A8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FE4A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igure S1. Forced swim test and open field test results. (A) Forced swim test; immobility time (B) Open field test; Time in center (*p &lt; 0.05 relative to D+21 SE</w:t>
      </w:r>
      <w:proofErr w:type="gramStart"/>
      <w:r w:rsidRPr="00FE4A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.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vvvvvvvvv</w:t>
      </w:r>
      <w:proofErr w:type="spellEnd"/>
      <w:proofErr w:type="gramEnd"/>
    </w:p>
    <w:sectPr w:rsidR="009E495D" w:rsidRPr="00FE4A82" w:rsidSect="00752294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4A918" w14:textId="77777777" w:rsidR="00A02889" w:rsidRDefault="00A02889" w:rsidP="00A02889">
      <w:pPr>
        <w:spacing w:after="0" w:line="240" w:lineRule="auto"/>
      </w:pPr>
      <w:r>
        <w:separator/>
      </w:r>
    </w:p>
  </w:endnote>
  <w:endnote w:type="continuationSeparator" w:id="0">
    <w:p w14:paraId="7F973238" w14:textId="77777777" w:rsidR="00A02889" w:rsidRDefault="00A02889" w:rsidP="00A02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C2B1B" w14:textId="77777777" w:rsidR="00A02889" w:rsidRDefault="00A02889" w:rsidP="00A02889">
      <w:pPr>
        <w:spacing w:after="0" w:line="240" w:lineRule="auto"/>
      </w:pPr>
      <w:r>
        <w:separator/>
      </w:r>
    </w:p>
  </w:footnote>
  <w:footnote w:type="continuationSeparator" w:id="0">
    <w:p w14:paraId="08D80E20" w14:textId="77777777" w:rsidR="00A02889" w:rsidRDefault="00A02889" w:rsidP="00A028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6A89"/>
    <w:rsid w:val="00001CA4"/>
    <w:rsid w:val="0000713C"/>
    <w:rsid w:val="000126C7"/>
    <w:rsid w:val="00021FA7"/>
    <w:rsid w:val="000421C6"/>
    <w:rsid w:val="00045FCF"/>
    <w:rsid w:val="000679D5"/>
    <w:rsid w:val="000846A9"/>
    <w:rsid w:val="000A7E43"/>
    <w:rsid w:val="000C5A60"/>
    <w:rsid w:val="001065D5"/>
    <w:rsid w:val="00120AD2"/>
    <w:rsid w:val="00192411"/>
    <w:rsid w:val="001D08F9"/>
    <w:rsid w:val="001D4D4B"/>
    <w:rsid w:val="00262101"/>
    <w:rsid w:val="00292A6C"/>
    <w:rsid w:val="002C6A89"/>
    <w:rsid w:val="0030168F"/>
    <w:rsid w:val="00324C6E"/>
    <w:rsid w:val="0034307F"/>
    <w:rsid w:val="00365148"/>
    <w:rsid w:val="003B2694"/>
    <w:rsid w:val="00443577"/>
    <w:rsid w:val="004B5118"/>
    <w:rsid w:val="004C27B9"/>
    <w:rsid w:val="004C5706"/>
    <w:rsid w:val="004D702D"/>
    <w:rsid w:val="005E5B4E"/>
    <w:rsid w:val="0067289C"/>
    <w:rsid w:val="006D0317"/>
    <w:rsid w:val="006F77D2"/>
    <w:rsid w:val="0070288A"/>
    <w:rsid w:val="00752294"/>
    <w:rsid w:val="007C7440"/>
    <w:rsid w:val="007D1CD0"/>
    <w:rsid w:val="007E2216"/>
    <w:rsid w:val="008468B8"/>
    <w:rsid w:val="00864518"/>
    <w:rsid w:val="008B1A4E"/>
    <w:rsid w:val="00921E44"/>
    <w:rsid w:val="009A3905"/>
    <w:rsid w:val="009D5001"/>
    <w:rsid w:val="009D55D1"/>
    <w:rsid w:val="009E0B5D"/>
    <w:rsid w:val="009E495D"/>
    <w:rsid w:val="00A02889"/>
    <w:rsid w:val="00A824E6"/>
    <w:rsid w:val="00AC3223"/>
    <w:rsid w:val="00AF5C26"/>
    <w:rsid w:val="00B5029F"/>
    <w:rsid w:val="00C53B65"/>
    <w:rsid w:val="00CA56D5"/>
    <w:rsid w:val="00CC1823"/>
    <w:rsid w:val="00D03D0E"/>
    <w:rsid w:val="00D04207"/>
    <w:rsid w:val="00DC75B2"/>
    <w:rsid w:val="00E0295C"/>
    <w:rsid w:val="00ED30CB"/>
    <w:rsid w:val="00F13DF7"/>
    <w:rsid w:val="00F35BB0"/>
    <w:rsid w:val="00F47624"/>
    <w:rsid w:val="00FB086D"/>
    <w:rsid w:val="00FB56DA"/>
    <w:rsid w:val="00FC74B9"/>
    <w:rsid w:val="00FE4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4:docId w14:val="785EFEAB"/>
  <w15:chartTrackingRefBased/>
  <w15:docId w15:val="{24D9D8D1-6829-4BA3-B221-3F78EDE97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3DF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7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028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02889"/>
  </w:style>
  <w:style w:type="paragraph" w:styleId="a5">
    <w:name w:val="footer"/>
    <w:basedOn w:val="a"/>
    <w:link w:val="Char0"/>
    <w:uiPriority w:val="99"/>
    <w:unhideWhenUsed/>
    <w:rsid w:val="00A028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02889"/>
  </w:style>
  <w:style w:type="character" w:styleId="a6">
    <w:name w:val="Hyperlink"/>
    <w:basedOn w:val="a0"/>
    <w:uiPriority w:val="99"/>
    <w:unhideWhenUsed/>
    <w:rsid w:val="009E495D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9E495D"/>
    <w:rPr>
      <w:color w:val="605E5C"/>
      <w:shd w:val="clear" w:color="auto" w:fill="E1DFDD"/>
    </w:rPr>
  </w:style>
  <w:style w:type="character" w:styleId="a8">
    <w:name w:val="FollowedHyperlink"/>
    <w:basedOn w:val="a0"/>
    <w:uiPriority w:val="99"/>
    <w:semiHidden/>
    <w:unhideWhenUsed/>
    <w:rsid w:val="009E495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NK-DK</dc:creator>
  <cp:keywords/>
  <dc:description/>
  <cp:lastModifiedBy>Namkyu</cp:lastModifiedBy>
  <cp:revision>2</cp:revision>
  <dcterms:created xsi:type="dcterms:W3CDTF">2022-08-19T05:38:00Z</dcterms:created>
  <dcterms:modified xsi:type="dcterms:W3CDTF">2022-08-19T05:38:00Z</dcterms:modified>
</cp:coreProperties>
</file>